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0" w:type="dxa"/>
        <w:tblLook w:val="04A0" w:firstRow="1" w:lastRow="0" w:firstColumn="1" w:lastColumn="0" w:noHBand="0" w:noVBand="1"/>
      </w:tblPr>
      <w:tblGrid>
        <w:gridCol w:w="960"/>
        <w:gridCol w:w="3622"/>
        <w:gridCol w:w="960"/>
        <w:gridCol w:w="960"/>
        <w:gridCol w:w="960"/>
        <w:gridCol w:w="1038"/>
      </w:tblGrid>
      <w:tr w:rsidR="0008490D" w:rsidRPr="00A9573B" w14:paraId="12436331" w14:textId="77777777" w:rsidTr="006D3353">
        <w:trPr>
          <w:trHeight w:val="300"/>
        </w:trPr>
        <w:tc>
          <w:tcPr>
            <w:tcW w:w="8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548C" w14:textId="38AE1878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4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Up-regulated and down-regulated metabolites in ileum contents from group GC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s CC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957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ions</w:t>
            </w:r>
            <w:r w:rsidRPr="00A957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08490D" w:rsidRPr="00A9573B" w14:paraId="2DFFE25A" w14:textId="77777777" w:rsidTr="006D3353">
        <w:trPr>
          <w:trHeight w:val="564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410AA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36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4320F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551561" w14:textId="6CFC3863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old </w:t>
            </w:r>
            <w:r w:rsidR="003865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21D5B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s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0FF4F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P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367A54" w14:textId="75E254D3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lecular </w:t>
            </w:r>
            <w:r w:rsidR="003865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ght</w:t>
            </w:r>
          </w:p>
        </w:tc>
      </w:tr>
      <w:tr w:rsidR="0008490D" w:rsidRPr="00A9573B" w14:paraId="7E7EB460" w14:textId="77777777" w:rsidTr="006D3353">
        <w:trPr>
          <w:trHeight w:val="288"/>
        </w:trPr>
        <w:tc>
          <w:tcPr>
            <w:tcW w:w="85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57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-regulated metabolites</w:t>
            </w:r>
          </w:p>
        </w:tc>
      </w:tr>
      <w:tr w:rsidR="0008490D" w:rsidRPr="00A9573B" w14:paraId="294D60B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B9B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730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earoyl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DEE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64C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728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448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7.3 </w:t>
            </w:r>
          </w:p>
        </w:tc>
      </w:tr>
      <w:tr w:rsidR="0008490D" w:rsidRPr="00A9573B" w14:paraId="1AAFBC4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11D6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06A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uc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DCB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FF1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1DE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AC3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8.3 </w:t>
            </w:r>
          </w:p>
        </w:tc>
      </w:tr>
      <w:tr w:rsidR="0008490D" w:rsidRPr="00A9573B" w14:paraId="606C93A5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C508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9F5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Methoxyest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D75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1A8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1CB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5B2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0.2 </w:t>
            </w:r>
          </w:p>
        </w:tc>
      </w:tr>
      <w:tr w:rsidR="0008490D" w:rsidRPr="00A9573B" w14:paraId="2C39D7ED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038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ED3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'-Methoxyacetophe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811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093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F22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943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0.1 </w:t>
            </w:r>
          </w:p>
        </w:tc>
      </w:tr>
      <w:tr w:rsidR="0008490D" w:rsidRPr="00A9573B" w14:paraId="2155E3A2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5FB0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CAC7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[4-hydroxy-3-(3-methylbut-2-en-1-yl) phenyl] ethan-1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4C2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83F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174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17B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4.1 </w:t>
            </w:r>
          </w:p>
        </w:tc>
      </w:tr>
      <w:tr w:rsidR="0008490D" w:rsidRPr="00A9573B" w14:paraId="583132D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860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D17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S-Methyl-5'-thioade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B5C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49F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A5E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525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7.1 </w:t>
            </w:r>
          </w:p>
        </w:tc>
      </w:tr>
      <w:tr w:rsidR="0008490D" w:rsidRPr="00A9573B" w14:paraId="0613C867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59E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02AC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Erythrose 4-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57D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237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DEE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FB8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0.0 </w:t>
            </w:r>
          </w:p>
        </w:tc>
      </w:tr>
      <w:tr w:rsidR="0008490D" w:rsidRPr="00A9573B" w14:paraId="08A34BAD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DBE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078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Ketohex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D0D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381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0F6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4AC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0.1 </w:t>
            </w:r>
          </w:p>
        </w:tc>
      </w:tr>
      <w:tr w:rsidR="0008490D" w:rsidRPr="00A9573B" w14:paraId="08752C59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D2B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5A8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(2,4-dihydroxyphenyl)-2-(3,5-dimethoxyphenyl) propan-1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AE9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8DF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641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CAD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2.1 </w:t>
            </w:r>
          </w:p>
        </w:tc>
      </w:tr>
      <w:tr w:rsidR="0008490D" w:rsidRPr="00A9573B" w14:paraId="4BF6BA2A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FE5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34C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925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BC5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34C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36F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2.2 </w:t>
            </w:r>
          </w:p>
        </w:tc>
      </w:tr>
      <w:tr w:rsidR="0008490D" w:rsidRPr="00A9573B" w14:paraId="39974329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BBD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239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D39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9.3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13D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D95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4A6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7.1 </w:t>
            </w:r>
          </w:p>
        </w:tc>
      </w:tr>
      <w:tr w:rsidR="0008490D" w:rsidRPr="00A9573B" w14:paraId="51C845F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4B64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30D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3-Dimethylurac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949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8C4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D86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12C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0.1 </w:t>
            </w:r>
          </w:p>
        </w:tc>
      </w:tr>
      <w:tr w:rsidR="0008490D" w:rsidRPr="00A9573B" w14:paraId="38FF82D7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0CB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56E8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ano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F50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B15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2FB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523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8.3 </w:t>
            </w:r>
          </w:p>
        </w:tc>
      </w:tr>
      <w:tr w:rsidR="0008490D" w:rsidRPr="00A9573B" w14:paraId="541F1D6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510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0CBC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F87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151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E25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C1A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7.1 </w:t>
            </w:r>
          </w:p>
        </w:tc>
      </w:tr>
      <w:tr w:rsidR="0008490D" w:rsidRPr="00A9573B" w14:paraId="042B9366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050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C1E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lse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6A2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CB8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3CF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1B5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2.2 </w:t>
            </w:r>
          </w:p>
        </w:tc>
      </w:tr>
      <w:tr w:rsidR="0008490D" w:rsidRPr="00A9573B" w14:paraId="30173A5A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608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2F4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-(4-aminophenoxy)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phthalonitri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8F0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E52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A1F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85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5.1 </w:t>
            </w:r>
          </w:p>
        </w:tc>
      </w:tr>
      <w:tr w:rsidR="0008490D" w:rsidRPr="00A9573B" w14:paraId="20581013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4AA4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350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acetyl-2,6-dimethyl-1,2,3,4-tetrahydropyridin-4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BB1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4D5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195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102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7.1 </w:t>
            </w:r>
          </w:p>
        </w:tc>
      </w:tr>
      <w:tr w:rsidR="0008490D" w:rsidRPr="00A9573B" w14:paraId="4B687B7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633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5B2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Kynure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562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33D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B95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E68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8.1 </w:t>
            </w:r>
          </w:p>
        </w:tc>
      </w:tr>
      <w:tr w:rsidR="0008490D" w:rsidRPr="00A9573B" w14:paraId="1BF20A66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67B6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536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gochil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AA8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1E4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AC6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EBB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3.3 </w:t>
            </w:r>
          </w:p>
        </w:tc>
      </w:tr>
      <w:tr w:rsidR="0008490D" w:rsidRPr="00A9573B" w14:paraId="0B614467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BE00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E2C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roste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27B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296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CAB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5D9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0.2 </w:t>
            </w:r>
          </w:p>
        </w:tc>
      </w:tr>
      <w:tr w:rsidR="0008490D" w:rsidRPr="00A9573B" w14:paraId="6081DB8F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DA44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3B0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Acetyl-L-car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F4C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6F3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BE4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D5C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8.1 </w:t>
            </w:r>
          </w:p>
        </w:tc>
      </w:tr>
      <w:tr w:rsidR="0008490D" w:rsidRPr="00A9573B" w14:paraId="40D28620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DEB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D875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Ala-D-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2BE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730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1CE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99D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0.1 </w:t>
            </w:r>
          </w:p>
        </w:tc>
      </w:tr>
      <w:tr w:rsidR="0008490D" w:rsidRPr="00A9573B" w14:paraId="75FF7C97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5C4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FEA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(2,6-dimethoxyphenyl)-5,6-dimethoxy-4H-chromen-4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BF6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CCD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996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752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4.1 </w:t>
            </w:r>
          </w:p>
        </w:tc>
      </w:tr>
      <w:tr w:rsidR="0008490D" w:rsidRPr="00A9573B" w14:paraId="496BD24E" w14:textId="77777777" w:rsidTr="006D3353">
        <w:trPr>
          <w:trHeight w:val="33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B05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9648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halose 6-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93B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87B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F57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670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2.1 </w:t>
            </w:r>
          </w:p>
        </w:tc>
      </w:tr>
      <w:tr w:rsidR="0008490D" w:rsidRPr="00A9573B" w14:paraId="632B3B2A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C9A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262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gosta-5,7,9(11),22-Tetraen-3-beta-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748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AC1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DAC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D7C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4.3 </w:t>
            </w:r>
          </w:p>
        </w:tc>
      </w:tr>
      <w:tr w:rsidR="0008490D" w:rsidRPr="00A9573B" w14:paraId="4B9EF49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A69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54D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748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0A2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124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FA3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5.1 </w:t>
            </w:r>
          </w:p>
        </w:tc>
      </w:tr>
      <w:tr w:rsidR="0008490D" w:rsidRPr="00A9573B" w14:paraId="4A18A098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B63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589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(2-hydroxy-2-phenylethyl)-N'-(2-thienyl) u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750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2A7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1B8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2E1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0.1 </w:t>
            </w:r>
          </w:p>
        </w:tc>
      </w:tr>
      <w:tr w:rsidR="0008490D" w:rsidRPr="00A9573B" w14:paraId="3DE6CB3F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B87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9CF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(4-hydroxy-3-methoxyphenyl) prop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A33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B1B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F55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594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8.1 </w:t>
            </w:r>
          </w:p>
        </w:tc>
      </w:tr>
      <w:tr w:rsidR="0008490D" w:rsidRPr="00A9573B" w14:paraId="79F5B18C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F56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F94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methylnaprox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698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D54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188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BA8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6.1 </w:t>
            </w:r>
          </w:p>
        </w:tc>
      </w:tr>
      <w:tr w:rsidR="0008490D" w:rsidRPr="00A9573B" w14:paraId="4CD4E82D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5180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8F4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ole-5,6-qui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EF8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075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E47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316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7.0 </w:t>
            </w:r>
          </w:p>
        </w:tc>
      </w:tr>
      <w:tr w:rsidR="0008490D" w:rsidRPr="00A9573B" w14:paraId="4CED4363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E330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5DE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(propan-2-yl)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tahydropyrrolo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1,2-a] pyrazine-1,4-di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8E3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A4B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2C8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9F9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9.1 </w:t>
            </w:r>
          </w:p>
        </w:tc>
      </w:tr>
      <w:tr w:rsidR="0008490D" w:rsidRPr="00A9573B" w14:paraId="0317813E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1D8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D75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4F7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3B1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A7A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BA5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3.1 </w:t>
            </w:r>
          </w:p>
        </w:tc>
      </w:tr>
      <w:tr w:rsidR="0008490D" w:rsidRPr="00A9573B" w14:paraId="63C06F5C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D9E0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429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4-Dimethylbenz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628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47D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779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F6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4.1 </w:t>
            </w:r>
          </w:p>
        </w:tc>
      </w:tr>
      <w:tr w:rsidR="0008490D" w:rsidRPr="00A9573B" w14:paraId="09323FD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FE9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4BA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gl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485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296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B26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078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1 </w:t>
            </w:r>
          </w:p>
        </w:tc>
      </w:tr>
      <w:tr w:rsidR="0008490D" w:rsidRPr="00A9573B" w14:paraId="67375B4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589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A77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oP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2: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471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3D2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E34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DF3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3.2 </w:t>
            </w:r>
          </w:p>
        </w:tc>
      </w:tr>
      <w:tr w:rsidR="0008490D" w:rsidRPr="00A9573B" w14:paraId="1B8B36BF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F2D5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1C41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13-E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C4E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DF5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D04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9B5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6.2 </w:t>
            </w:r>
          </w:p>
        </w:tc>
      </w:tr>
      <w:tr w:rsidR="0008490D" w:rsidRPr="00A9573B" w14:paraId="57901D9E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0FC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4A8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hydroepiandrosterone (DHE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A83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FB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518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2DF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0.2 </w:t>
            </w:r>
          </w:p>
        </w:tc>
      </w:tr>
      <w:tr w:rsidR="0008490D" w:rsidRPr="00A9573B" w14:paraId="0761464D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1BE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31A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benzyl-3-butyl-4-hydroxy-6-phenylpyridin-2(1H)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DCB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146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590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8EE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5.2 </w:t>
            </w:r>
          </w:p>
        </w:tc>
      </w:tr>
      <w:tr w:rsidR="0008490D" w:rsidRPr="00A9573B" w14:paraId="253A0B1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B56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7B3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Hydroxyiso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14A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17D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70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E50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7.1 </w:t>
            </w:r>
          </w:p>
        </w:tc>
      </w:tr>
      <w:tr w:rsidR="0008490D" w:rsidRPr="00A9573B" w14:paraId="1CF82F15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718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94C9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a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492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2B6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8D7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1A7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1.1 </w:t>
            </w:r>
          </w:p>
        </w:tc>
      </w:tr>
      <w:tr w:rsidR="0008490D" w:rsidRPr="00A9573B" w14:paraId="0BF2C282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0906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E278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(1,3-benzodioxol-5-ylmethyl)-6-morpholinonicotin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86D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DE6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AA2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3FE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1.1 </w:t>
            </w:r>
          </w:p>
        </w:tc>
      </w:tr>
      <w:tr w:rsidR="0008490D" w:rsidRPr="00A9573B" w14:paraId="1B1CC0F2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9CE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D875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methionine sulfox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F57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D72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CA9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9B8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2.1 </w:t>
            </w:r>
          </w:p>
        </w:tc>
      </w:tr>
      <w:tr w:rsidR="0008490D" w:rsidRPr="00A9573B" w14:paraId="116D593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C62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88F8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atico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DAD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A87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FF1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891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58.5 </w:t>
            </w:r>
          </w:p>
        </w:tc>
      </w:tr>
      <w:tr w:rsidR="0008490D" w:rsidRPr="00A9573B" w14:paraId="23AB63E4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E08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8F1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2CB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EC8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EFA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F0D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6.2 </w:t>
            </w:r>
          </w:p>
        </w:tc>
      </w:tr>
      <w:tr w:rsidR="0008490D" w:rsidRPr="00A9573B" w14:paraId="26AF317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D80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25E5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ela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812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A8E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EAE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681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8.1 </w:t>
            </w:r>
          </w:p>
        </w:tc>
      </w:tr>
      <w:tr w:rsidR="0008490D" w:rsidRPr="00A9573B" w14:paraId="178FD1C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C77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07E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Oxind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648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AF4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581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2D2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3.1 </w:t>
            </w:r>
          </w:p>
        </w:tc>
      </w:tr>
      <w:tr w:rsidR="0008490D" w:rsidRPr="00A9573B" w14:paraId="0C5EA15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0035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A6F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Amino-1,3,4-octadecanetri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A7B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5B6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F15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456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7.3 </w:t>
            </w:r>
          </w:p>
        </w:tc>
      </w:tr>
      <w:tr w:rsidR="0008490D" w:rsidRPr="00A9573B" w14:paraId="39BA6C5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9325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CA97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 (+)-Citrul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13F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C23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CAB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DAE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5.1 </w:t>
            </w:r>
          </w:p>
        </w:tc>
      </w:tr>
      <w:tr w:rsidR="0008490D" w:rsidRPr="00A9573B" w14:paraId="356D136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333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E1D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qui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361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198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465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BD8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0.0 </w:t>
            </w:r>
          </w:p>
        </w:tc>
      </w:tr>
      <w:tr w:rsidR="0008490D" w:rsidRPr="00A9573B" w14:paraId="7A52383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253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729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S-cysteinyldo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F85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2A3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EB7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A38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6.1 </w:t>
            </w:r>
          </w:p>
        </w:tc>
      </w:tr>
      <w:tr w:rsidR="0008490D" w:rsidRPr="00A9573B" w14:paraId="669BF49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16E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967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ru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668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9A0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7C2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8F8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4.1 </w:t>
            </w:r>
          </w:p>
        </w:tc>
      </w:tr>
      <w:tr w:rsidR="0008490D" w:rsidRPr="00A9573B" w14:paraId="00D1B93C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C23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43E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A38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4AF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B68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FF2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0.2 </w:t>
            </w:r>
          </w:p>
        </w:tc>
      </w:tr>
      <w:tr w:rsidR="0008490D" w:rsidRPr="00A9573B" w14:paraId="0B94E46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EC45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D2C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xycorticosterone 21-gluco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2A9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B75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439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8B9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2.3 </w:t>
            </w:r>
          </w:p>
        </w:tc>
      </w:tr>
      <w:tr w:rsidR="0008490D" w:rsidRPr="00A9573B" w14:paraId="46ACA29A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71F8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3264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(R)-HE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ADA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2E5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920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0EF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0.2 </w:t>
            </w:r>
          </w:p>
        </w:tc>
      </w:tr>
      <w:tr w:rsidR="0008490D" w:rsidRPr="00A9573B" w14:paraId="503F22C0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CB9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D51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(4-chlorophenoxy)-3,5-dimethyl-1H-pyraz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E71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24D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309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DA5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2.1 </w:t>
            </w:r>
          </w:p>
        </w:tc>
      </w:tr>
      <w:tr w:rsidR="0008490D" w:rsidRPr="00A9573B" w14:paraId="7D7B3BD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0AF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C98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minaldehy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F61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C29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019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8C1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8.1 </w:t>
            </w:r>
          </w:p>
        </w:tc>
      </w:tr>
      <w:tr w:rsidR="0008490D" w:rsidRPr="00A9573B" w14:paraId="1A1DB8BB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F5F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657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K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29C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881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C6A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8DC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5.3 </w:t>
            </w:r>
          </w:p>
        </w:tc>
      </w:tr>
      <w:tr w:rsidR="0008490D" w:rsidRPr="00A9573B" w14:paraId="698BF50F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ADD0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A9C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01E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E2F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E97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060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3.1 </w:t>
            </w:r>
          </w:p>
        </w:tc>
      </w:tr>
      <w:tr w:rsidR="0008490D" w:rsidRPr="00A9573B" w14:paraId="0B347DBF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3B68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4E16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ine-hydroxy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A6A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08A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643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282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8.1 </w:t>
            </w:r>
          </w:p>
        </w:tc>
      </w:tr>
      <w:tr w:rsidR="0008490D" w:rsidRPr="00A9573B" w14:paraId="4F6757A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BB7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7F9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'-Methoxy-α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rolidinopropiophe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250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DDD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AE0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982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3.1 </w:t>
            </w:r>
          </w:p>
        </w:tc>
      </w:tr>
      <w:tr w:rsidR="0008490D" w:rsidRPr="00A9573B" w14:paraId="2E4B34C2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833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F3F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olithochol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828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3E7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5C0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5BD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6.3 </w:t>
            </w:r>
          </w:p>
        </w:tc>
      </w:tr>
      <w:tr w:rsidR="0008490D" w:rsidRPr="00A9573B" w14:paraId="0D95013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B98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AC6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Pant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2AB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578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37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D87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5.1 </w:t>
            </w:r>
          </w:p>
        </w:tc>
      </w:tr>
      <w:tr w:rsidR="0008490D" w:rsidRPr="00A9573B" w14:paraId="306F1D5D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EA6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3CD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-Cres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53B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ED3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51A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7B1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8.1 </w:t>
            </w:r>
          </w:p>
        </w:tc>
      </w:tr>
      <w:tr w:rsidR="0008490D" w:rsidRPr="00A9573B" w14:paraId="5C8FFB98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43F0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2F2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79E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70F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3F0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B97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8.1 </w:t>
            </w:r>
          </w:p>
        </w:tc>
      </w:tr>
      <w:tr w:rsidR="0008490D" w:rsidRPr="00A9573B" w14:paraId="50712AC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EFA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EAA8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Methoxyindole-3-Carb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898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397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39A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E17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5.1 </w:t>
            </w:r>
          </w:p>
        </w:tc>
      </w:tr>
      <w:tr w:rsidR="0008490D" w:rsidRPr="00A9573B" w14:paraId="4658B22E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5714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64B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yal jelly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BBF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D97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5E9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7F1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6.1 </w:t>
            </w:r>
          </w:p>
        </w:tc>
      </w:tr>
      <w:tr w:rsidR="0008490D" w:rsidRPr="00A9573B" w14:paraId="20573BCA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6F4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6F4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lmitoyl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F6B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A09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1C0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D13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9.3 </w:t>
            </w:r>
          </w:p>
        </w:tc>
      </w:tr>
      <w:tr w:rsidR="0008490D" w:rsidRPr="00A9573B" w14:paraId="085C0FF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78F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971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-Carboxy-Leukotriene 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D3A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912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6D7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425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6.2 </w:t>
            </w:r>
          </w:p>
        </w:tc>
      </w:tr>
      <w:tr w:rsidR="0008490D" w:rsidRPr="00A9573B" w14:paraId="03B32C1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98E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5FA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idoxine O-Gluco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C77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FD9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963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046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1.1 </w:t>
            </w:r>
          </w:p>
        </w:tc>
      </w:tr>
      <w:tr w:rsidR="0008490D" w:rsidRPr="00A9573B" w14:paraId="20BA9B67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BF8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663B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, N1-dicyclohexyl-3-(1-naphthyl) acryl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AD9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42B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DC7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CDF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1.2 </w:t>
            </w:r>
          </w:p>
        </w:tc>
      </w:tr>
      <w:tr w:rsidR="0008490D" w:rsidRPr="00A9573B" w14:paraId="150FFB7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73C5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0CA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anthrani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61F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322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75E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1AA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3.0 </w:t>
            </w:r>
          </w:p>
        </w:tc>
      </w:tr>
      <w:tr w:rsidR="0008490D" w:rsidRPr="00A9573B" w14:paraId="10BC45AC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1345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0E6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E16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11E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296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533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2.1 </w:t>
            </w:r>
          </w:p>
        </w:tc>
      </w:tr>
      <w:tr w:rsidR="0008490D" w:rsidRPr="00A9573B" w14:paraId="1F7CB8F5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8A4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F23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acetyl-L-ornith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8D0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509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293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E89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4.1 </w:t>
            </w:r>
          </w:p>
        </w:tc>
      </w:tr>
      <w:tr w:rsidR="0008490D" w:rsidRPr="00A9573B" w14:paraId="2C4B440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492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30ED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(5-Aminopentyl) acet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5EB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8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820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F1F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178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4.1 </w:t>
            </w:r>
          </w:p>
        </w:tc>
      </w:tr>
      <w:tr w:rsidR="0008490D" w:rsidRPr="00A9573B" w14:paraId="2D37B27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B4A6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3FC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(1H-indol-3-yl) ace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E90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41E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453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F47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5.1 </w:t>
            </w:r>
          </w:p>
        </w:tc>
      </w:tr>
      <w:tr w:rsidR="0008490D" w:rsidRPr="00A9573B" w14:paraId="4E0F6EFE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E694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9ED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top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BD1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532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C89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49A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6.1 </w:t>
            </w:r>
          </w:p>
        </w:tc>
      </w:tr>
      <w:tr w:rsidR="0008490D" w:rsidRPr="00A9573B" w14:paraId="3C274A0F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E76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65DA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)-3-Hydroxy myris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0C0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A7D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8C2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15C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1.2 </w:t>
            </w:r>
          </w:p>
        </w:tc>
      </w:tr>
      <w:tr w:rsidR="0008490D" w:rsidRPr="00A9573B" w14:paraId="67744D58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085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410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osterone undecano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74F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775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9E5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6A3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4.4 </w:t>
            </w:r>
          </w:p>
        </w:tc>
      </w:tr>
      <w:tr w:rsidR="0008490D" w:rsidRPr="00A9573B" w14:paraId="1CF35C27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292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4E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cosapentaeno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5C9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293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736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033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2.2 </w:t>
            </w:r>
          </w:p>
        </w:tc>
      </w:tr>
      <w:tr w:rsidR="0008490D" w:rsidRPr="00A9573B" w14:paraId="34617D4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11B8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999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anolact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C06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006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A3D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583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6.1 </w:t>
            </w:r>
          </w:p>
        </w:tc>
      </w:tr>
      <w:tr w:rsidR="0008490D" w:rsidRPr="00A9573B" w14:paraId="70180A0A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39E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DF09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6-dihydroxyind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CE1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296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9D6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05A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9.0 </w:t>
            </w:r>
          </w:p>
        </w:tc>
      </w:tr>
      <w:tr w:rsidR="0008490D" w:rsidRPr="00A9573B" w14:paraId="228FD4BC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1AF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6C6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ram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EDD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AC0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F2B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1BF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1.1 </w:t>
            </w:r>
          </w:p>
        </w:tc>
      </w:tr>
      <w:tr w:rsidR="0008490D" w:rsidRPr="00A9573B" w14:paraId="06C4A3BF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E97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6AC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espimyc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010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44E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F9B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A36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6.3 </w:t>
            </w:r>
          </w:p>
        </w:tc>
      </w:tr>
      <w:tr w:rsidR="0008490D" w:rsidRPr="00A9573B" w14:paraId="2483202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924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A67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Methylcyt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482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ABA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007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282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5.1 </w:t>
            </w:r>
          </w:p>
        </w:tc>
      </w:tr>
      <w:tr w:rsidR="0008490D" w:rsidRPr="00A9573B" w14:paraId="73ED0542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56E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79C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7,8-trihydroxy-3-methyl-1,2,3,4,7,12-hexahydrotetraphen-12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52D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8E5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AA9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612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0.1 </w:t>
            </w:r>
          </w:p>
        </w:tc>
      </w:tr>
      <w:tr w:rsidR="0008490D" w:rsidRPr="00A9573B" w14:paraId="2AB747A4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AAF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890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2Z)-9,10,11-trihydroxyoctadec-12-e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62B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83D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A14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C4B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0.2 </w:t>
            </w:r>
          </w:p>
        </w:tc>
      </w:tr>
      <w:tr w:rsidR="0008490D" w:rsidRPr="00A9573B" w14:paraId="7A31C5DE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1EC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E1EC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(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mylamino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Benz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614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C85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B2D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620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5.0 </w:t>
            </w:r>
          </w:p>
        </w:tc>
      </w:tr>
      <w:tr w:rsidR="0008490D" w:rsidRPr="00A9573B" w14:paraId="3BC4BFA7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CF7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890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-Caryophyllene ox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FE1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EB6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D0B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F7C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0.2 </w:t>
            </w:r>
          </w:p>
        </w:tc>
      </w:tr>
      <w:tr w:rsidR="0008490D" w:rsidRPr="00A9573B" w14:paraId="2A9D678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426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85D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Hydroxyind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539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6A1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1B5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E0A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3.1 </w:t>
            </w:r>
          </w:p>
        </w:tc>
      </w:tr>
      <w:tr w:rsidR="0008490D" w:rsidRPr="00A9573B" w14:paraId="27203C22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036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5499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C30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CA1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AE3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85D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2.1 </w:t>
            </w:r>
          </w:p>
        </w:tc>
      </w:tr>
      <w:tr w:rsidR="0008490D" w:rsidRPr="00A9573B" w14:paraId="67691316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B294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A38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2-di(3,4-dimethoxyphenyl) diaz-1-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F14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AB2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E58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81E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4.1 </w:t>
            </w:r>
          </w:p>
        </w:tc>
      </w:tr>
      <w:tr w:rsidR="0008490D" w:rsidRPr="00A9573B" w14:paraId="2D9464B7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335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4AD9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op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: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F53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E86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158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DE6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1.4 </w:t>
            </w:r>
          </w:p>
        </w:tc>
      </w:tr>
      <w:tr w:rsidR="0008490D" w:rsidRPr="00A9573B" w14:paraId="1BC53501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97C6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351D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30F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A84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AF1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281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5.2 </w:t>
            </w:r>
          </w:p>
        </w:tc>
      </w:tr>
      <w:tr w:rsidR="0008490D" w:rsidRPr="00A9573B" w14:paraId="534E9386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2CB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7CD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sphenol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36A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7A2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344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78E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8.1 </w:t>
            </w:r>
          </w:p>
        </w:tc>
      </w:tr>
      <w:tr w:rsidR="0008490D" w:rsidRPr="00A9573B" w14:paraId="59A26E1C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6D9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E577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AA3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607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708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65C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1.3 </w:t>
            </w:r>
          </w:p>
        </w:tc>
      </w:tr>
      <w:tr w:rsidR="0008490D" w:rsidRPr="00A9573B" w14:paraId="3A05F063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0F9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D475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allyl-6-methyl-2-(1,4-thiazinan-4-yl) pyrimidin-4-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367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525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6E0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33B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1.1 </w:t>
            </w:r>
          </w:p>
        </w:tc>
      </w:tr>
      <w:tr w:rsidR="0008490D" w:rsidRPr="00A9573B" w14:paraId="6586132B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D804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C0F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8-Dihydroneopter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56F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F58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698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408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5.1 </w:t>
            </w:r>
          </w:p>
        </w:tc>
      </w:tr>
      <w:tr w:rsidR="0008490D" w:rsidRPr="00A9573B" w14:paraId="20737C6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453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D4A3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ab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B23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BA9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4D4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AAD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6.3 </w:t>
            </w:r>
          </w:p>
        </w:tc>
      </w:tr>
      <w:tr w:rsidR="0008490D" w:rsidRPr="00A9573B" w14:paraId="4F69B978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99D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7A1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idox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B72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EAC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69B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B61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9.1 </w:t>
            </w:r>
          </w:p>
        </w:tc>
      </w:tr>
      <w:tr w:rsidR="0008490D" w:rsidRPr="00A9573B" w14:paraId="3DBC9A8F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090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F787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 indole-3-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D51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341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400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FE5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9.1 </w:t>
            </w:r>
          </w:p>
        </w:tc>
      </w:tr>
      <w:tr w:rsidR="0008490D" w:rsidRPr="00A9573B" w14:paraId="1F799D67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22B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73E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oP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8: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A82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AE1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A4F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4DD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3.4 </w:t>
            </w:r>
          </w:p>
        </w:tc>
      </w:tr>
      <w:tr w:rsidR="0008490D" w:rsidRPr="00A9573B" w14:paraId="27CE33AF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34A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912B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79E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A6C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B5D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581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4.2 </w:t>
            </w:r>
          </w:p>
        </w:tc>
      </w:tr>
      <w:tr w:rsidR="0008490D" w:rsidRPr="00A9573B" w14:paraId="49487A2E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7A3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99DC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-{[(4,5-dimethoxy-2-nitrophenethyl)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ino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methyl} ph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2F1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587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449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5F5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0.1 </w:t>
            </w:r>
          </w:p>
        </w:tc>
      </w:tr>
      <w:tr w:rsidR="0008490D" w:rsidRPr="00A9573B" w14:paraId="6BABAF5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192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540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nurenic acid O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x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361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9D9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960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9BE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1.1 </w:t>
            </w:r>
          </w:p>
        </w:tc>
      </w:tr>
      <w:tr w:rsidR="0008490D" w:rsidRPr="00A9573B" w14:paraId="5C82BDF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D468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62F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ylhist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492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E3F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28B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E89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3.1 </w:t>
            </w:r>
          </w:p>
        </w:tc>
      </w:tr>
      <w:tr w:rsidR="0008490D" w:rsidRPr="00A9573B" w14:paraId="2CE3915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E07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C58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Hydroxyreti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5C4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DFC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74B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61E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6.2 </w:t>
            </w:r>
          </w:p>
        </w:tc>
      </w:tr>
      <w:tr w:rsidR="0008490D" w:rsidRPr="00A9573B" w14:paraId="106F5EB2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A55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0CE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quino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237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018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25D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462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9.1 </w:t>
            </w:r>
          </w:p>
        </w:tc>
      </w:tr>
      <w:tr w:rsidR="0008490D" w:rsidRPr="00A9573B" w14:paraId="144F17DB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8C10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FA8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7-Hexadece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208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BA5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C45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19D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4.2 </w:t>
            </w:r>
          </w:p>
        </w:tc>
      </w:tr>
      <w:tr w:rsidR="0008490D" w:rsidRPr="00A9573B" w14:paraId="27FE297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F77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427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hrani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90B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B33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278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C70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7.0 </w:t>
            </w:r>
          </w:p>
        </w:tc>
      </w:tr>
      <w:tr w:rsidR="0008490D" w:rsidRPr="00A9573B" w14:paraId="76B2DCB5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C21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38C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Do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11D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8C7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FBF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BA4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7.1 </w:t>
            </w:r>
          </w:p>
        </w:tc>
      </w:tr>
      <w:tr w:rsidR="0008490D" w:rsidRPr="00A9573B" w14:paraId="19172D3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098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8BE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leoyl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749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42C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091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78B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5.3 </w:t>
            </w:r>
          </w:p>
        </w:tc>
      </w:tr>
      <w:tr w:rsidR="0008490D" w:rsidRPr="00A9573B" w14:paraId="0532505E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9948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341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Hydroxyindole-2-carboxy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88B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AD4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134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2AC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7.0 </w:t>
            </w:r>
          </w:p>
        </w:tc>
      </w:tr>
      <w:tr w:rsidR="0008490D" w:rsidRPr="00A9573B" w14:paraId="17CEA242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D67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E63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Norva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2C1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533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04D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F42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7.1 </w:t>
            </w:r>
          </w:p>
        </w:tc>
      </w:tr>
      <w:tr w:rsidR="0008490D" w:rsidRPr="00A9573B" w14:paraId="41D90DC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72A6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3EB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5Z)-3-aminonon-5-e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E35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2.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D5D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E41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FC4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1.1 </w:t>
            </w:r>
          </w:p>
        </w:tc>
      </w:tr>
      <w:tr w:rsidR="0008490D" w:rsidRPr="00A9573B" w14:paraId="333B3AB6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9C8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DB7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valbute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BBC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4B1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432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B15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1.1 </w:t>
            </w:r>
          </w:p>
        </w:tc>
      </w:tr>
      <w:tr w:rsidR="0008490D" w:rsidRPr="00A9573B" w14:paraId="6CA60D78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255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1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E6B6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O-Isobutyryl-alpha-D-glucopyranosyl alpha-D-glucopyrano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299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125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CD0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34F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4.1 </w:t>
            </w:r>
          </w:p>
        </w:tc>
      </w:tr>
      <w:tr w:rsidR="0008490D" w:rsidRPr="00A9573B" w14:paraId="62B2A26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ACB4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55D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xyamphet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50B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B79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719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C35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1.1 </w:t>
            </w:r>
          </w:p>
        </w:tc>
      </w:tr>
      <w:tr w:rsidR="0008490D" w:rsidRPr="00A9573B" w14:paraId="79E6017C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C2B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133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-Nordeoxycho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32A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B67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E61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120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8.3 </w:t>
            </w:r>
          </w:p>
        </w:tc>
      </w:tr>
      <w:tr w:rsidR="0008490D" w:rsidRPr="00A9573B" w14:paraId="2A60F05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F0C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D59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hydrocorticoster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9B2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1CA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51C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D78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0.2 </w:t>
            </w:r>
          </w:p>
        </w:tc>
      </w:tr>
      <w:tr w:rsidR="0008490D" w:rsidRPr="00A9573B" w14:paraId="182C9FA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0A5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D7A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cin 5-O-β-D-gluco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8A3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3F7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956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C26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2.1 </w:t>
            </w:r>
          </w:p>
        </w:tc>
      </w:tr>
      <w:tr w:rsidR="0008490D" w:rsidRPr="00A9573B" w14:paraId="394D59A8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03F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6CE3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~5~-(1,3,5-trimethyl-1H-pyrazol-4-yl)-1H-1,2,4-triazole-3,5-di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BF0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10E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4BD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A20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7.1 </w:t>
            </w:r>
          </w:p>
        </w:tc>
      </w:tr>
      <w:tr w:rsidR="0008490D" w:rsidRPr="00A9573B" w14:paraId="71BC1E0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5294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DBB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(+)-Camph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078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65D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B70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5E0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2.1 </w:t>
            </w:r>
          </w:p>
        </w:tc>
      </w:tr>
      <w:tr w:rsidR="0008490D" w:rsidRPr="00A9573B" w14:paraId="2685D06F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84F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38A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oP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: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EDC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0C1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7A7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C0A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7.4 </w:t>
            </w:r>
          </w:p>
        </w:tc>
      </w:tr>
      <w:tr w:rsidR="0008490D" w:rsidRPr="00A9573B" w14:paraId="6478A69C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F40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3E29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[2-chloro-6-(trifluoromethoxy) phenyl]-2,2-dimethylpropan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EB0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672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3E2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E80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8.0 </w:t>
            </w:r>
          </w:p>
        </w:tc>
      </w:tr>
      <w:tr w:rsidR="0008490D" w:rsidRPr="00A9573B" w14:paraId="0383AAAD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A19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CFF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Methyl-2'-deoxycyt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041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321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4B5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F7C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1.1 </w:t>
            </w:r>
          </w:p>
        </w:tc>
      </w:tr>
      <w:tr w:rsidR="0008490D" w:rsidRPr="00A9573B" w14:paraId="48502E58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66A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A945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[(3S)-1-Benzyl-3-pyrrolidinyl]-1-methyl-1H-benzimidaz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04B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2AF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D06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C49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1.2 </w:t>
            </w:r>
          </w:p>
        </w:tc>
      </w:tr>
      <w:tr w:rsidR="0008490D" w:rsidRPr="00A9573B" w14:paraId="3BBCD70A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B205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51A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se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DD8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0D5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63C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74D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0.1 </w:t>
            </w:r>
          </w:p>
        </w:tc>
      </w:tr>
      <w:tr w:rsidR="0008490D" w:rsidRPr="00A9573B" w14:paraId="75AC90ED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808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E2C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aglandin 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ED4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7A9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86E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B8F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8.2 </w:t>
            </w:r>
          </w:p>
        </w:tc>
      </w:tr>
      <w:tr w:rsidR="0008490D" w:rsidRPr="00A9573B" w14:paraId="5C626B9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D31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61C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Glucosamine 6-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580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CF9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E0C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055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9.0 </w:t>
            </w:r>
          </w:p>
        </w:tc>
      </w:tr>
      <w:tr w:rsidR="0008490D" w:rsidRPr="00A9573B" w14:paraId="294A08E6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8F0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C512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bromohymenialdis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816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979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79E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C0D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5.1 </w:t>
            </w:r>
          </w:p>
        </w:tc>
      </w:tr>
      <w:tr w:rsidR="0008490D" w:rsidRPr="00A9573B" w14:paraId="40D0532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29E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A42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urolithocholic acid sodium sa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8EC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689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A7C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29E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5.3 </w:t>
            </w:r>
          </w:p>
        </w:tc>
      </w:tr>
      <w:tr w:rsidR="0008490D" w:rsidRPr="00A9573B" w14:paraId="4DAB12EB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3A9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44C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6-Acetyl-L-ly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FC9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BBF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CD4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D3A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8.1 </w:t>
            </w:r>
          </w:p>
        </w:tc>
      </w:tr>
      <w:tr w:rsidR="0008490D" w:rsidRPr="00A9573B" w14:paraId="522E98FF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A12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651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6DE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301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642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39E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6.1 </w:t>
            </w:r>
          </w:p>
        </w:tc>
      </w:tr>
      <w:tr w:rsidR="0008490D" w:rsidRPr="00A9573B" w14:paraId="5FF36B1D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5F4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31AA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aph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456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33A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507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198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5.1 </w:t>
            </w:r>
          </w:p>
        </w:tc>
      </w:tr>
      <w:tr w:rsidR="0008490D" w:rsidRPr="00A9573B" w14:paraId="32FE94BA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1E0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2BB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F8C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84B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4B6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B61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2.1 </w:t>
            </w:r>
          </w:p>
        </w:tc>
      </w:tr>
      <w:tr w:rsidR="0008490D" w:rsidRPr="00A9573B" w14:paraId="1C35DF97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6248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65A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sellin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 eth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CCE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4D4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64D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8F1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6.1 </w:t>
            </w:r>
          </w:p>
        </w:tc>
      </w:tr>
      <w:tr w:rsidR="0008490D" w:rsidRPr="00A9573B" w14:paraId="1A479D38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57E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288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[(benzoyloxy)methyl]-4,5,6-trihydroxycyclohex-2-en-1-yl benzo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2EB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D9E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A00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CA3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1.1 </w:t>
            </w:r>
          </w:p>
        </w:tc>
      </w:tr>
      <w:tr w:rsidR="0008490D" w:rsidRPr="00A9573B" w14:paraId="1574CB7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280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6DD8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6,N6,N6-Trimethyl-L-ly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114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032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5B9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A68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8.2 </w:t>
            </w:r>
          </w:p>
        </w:tc>
      </w:tr>
      <w:tr w:rsidR="0008490D" w:rsidRPr="00A9573B" w14:paraId="69A132A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EF24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154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a-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903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BA8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262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C20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.1 </w:t>
            </w:r>
          </w:p>
        </w:tc>
      </w:tr>
      <w:tr w:rsidR="0008490D" w:rsidRPr="00A9573B" w14:paraId="22A7B9AD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366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3D0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methyl-2,3,4,5-tetrahydro-1,5-benzoxazepin-4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C67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121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833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433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9.1 </w:t>
            </w:r>
          </w:p>
        </w:tc>
      </w:tr>
      <w:tr w:rsidR="0008490D" w:rsidRPr="00A9573B" w14:paraId="520AE0D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DEC4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D28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5-Furandicarboxy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704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6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B7C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DCF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550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6.0 </w:t>
            </w:r>
          </w:p>
        </w:tc>
      </w:tr>
      <w:tr w:rsidR="0008490D" w:rsidRPr="00A9573B" w14:paraId="4641E19F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668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102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6A1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61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275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64F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6.2 </w:t>
            </w:r>
          </w:p>
        </w:tc>
      </w:tr>
      <w:tr w:rsidR="0008490D" w:rsidRPr="00A9573B" w14:paraId="5B548F6E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69B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8E92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(4-bromophenyl)-2-phenylethan-1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FB1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DE2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340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9AB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3.1 </w:t>
            </w:r>
          </w:p>
        </w:tc>
      </w:tr>
      <w:tr w:rsidR="0008490D" w:rsidRPr="00A9573B" w14:paraId="799106D9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56F6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F9B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E)-3-(3,4-dimethoxyphenyl) prop-2-e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3C2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05E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39E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2BF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0.1 </w:t>
            </w:r>
          </w:p>
        </w:tc>
      </w:tr>
      <w:tr w:rsidR="0008490D" w:rsidRPr="00A9573B" w14:paraId="401372DC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A014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9F2D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xyinos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DD5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534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E01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DFB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2.1 </w:t>
            </w:r>
          </w:p>
        </w:tc>
      </w:tr>
      <w:tr w:rsidR="0008490D" w:rsidRPr="00A9573B" w14:paraId="7499D34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3F0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F3D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xadecan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A32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875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9DA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388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5.3 </w:t>
            </w:r>
          </w:p>
        </w:tc>
      </w:tr>
      <w:tr w:rsidR="0008490D" w:rsidRPr="00A9573B" w14:paraId="3F7A705D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A15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0F2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[5-(2-hydroxypropyl) oxolan-2-yl] prop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198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096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C6A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CA4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0.1 </w:t>
            </w:r>
          </w:p>
        </w:tc>
      </w:tr>
      <w:tr w:rsidR="0008490D" w:rsidRPr="00A9573B" w14:paraId="53196CE3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7B9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7D6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4-dihydro-4-oxo-2H-1,3-benzoxazine-2-spiro-4'-(1'-ethylpiperidi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EC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C0F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D9E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D9B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2.1 </w:t>
            </w:r>
          </w:p>
        </w:tc>
      </w:tr>
      <w:tr w:rsidR="0008490D" w:rsidRPr="00A9573B" w14:paraId="6DFBF3F6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178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A98C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opter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7C2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179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09B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EBD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3.1 </w:t>
            </w:r>
          </w:p>
        </w:tc>
      </w:tr>
      <w:tr w:rsidR="0008490D" w:rsidRPr="00A9573B" w14:paraId="06CDA89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1D4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F36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an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ADE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526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576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AD4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1.3 </w:t>
            </w:r>
          </w:p>
        </w:tc>
      </w:tr>
      <w:tr w:rsidR="0008490D" w:rsidRPr="00A9573B" w14:paraId="395B2254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E2F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5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74C0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-cyclooctyl-4-hydroxy-1-piperidinecarbothio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B5B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E8C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015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774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2.2 </w:t>
            </w:r>
          </w:p>
        </w:tc>
      </w:tr>
      <w:tr w:rsidR="0008490D" w:rsidRPr="00A9573B" w14:paraId="793C2FD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B3F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45D6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lloqui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F01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7AA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FE8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4A6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50.3 </w:t>
            </w:r>
          </w:p>
        </w:tc>
      </w:tr>
      <w:tr w:rsidR="0008490D" w:rsidRPr="00A9573B" w14:paraId="5F30E3B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62F5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8189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citrul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11B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BB2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606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CAE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9.1 </w:t>
            </w:r>
          </w:p>
        </w:tc>
      </w:tr>
      <w:tr w:rsidR="0008490D" w:rsidRPr="00A9573B" w14:paraId="1FC47838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E1D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5F4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329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3C2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26C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412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8.1 </w:t>
            </w:r>
          </w:p>
        </w:tc>
      </w:tr>
      <w:tr w:rsidR="0008490D" w:rsidRPr="00A9573B" w14:paraId="2019CA47" w14:textId="77777777" w:rsidTr="006D3353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CA45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8F5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[(4-hydroxy-3-methoxyphenyl) methyl]-8-methylnonan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A62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524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506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346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9.2 </w:t>
            </w:r>
          </w:p>
        </w:tc>
      </w:tr>
      <w:tr w:rsidR="0008490D" w:rsidRPr="00A9573B" w14:paraId="6F29F266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D97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662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Ethylbenz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D20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792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13B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87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1.1 </w:t>
            </w:r>
          </w:p>
        </w:tc>
      </w:tr>
      <w:tr w:rsidR="0008490D" w:rsidRPr="00A9573B" w14:paraId="0C14E838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2000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7E0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M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F78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1BB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DFE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38A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5.2 </w:t>
            </w:r>
          </w:p>
        </w:tc>
      </w:tr>
      <w:tr w:rsidR="0008490D" w:rsidRPr="00A9573B" w14:paraId="3A9FEEC0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55A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ADE8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 3,4,5-trihydroxycyclohex-1-ene-1-carboxy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91A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8F2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9CF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572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0.1 </w:t>
            </w:r>
          </w:p>
        </w:tc>
      </w:tr>
      <w:tr w:rsidR="0008490D" w:rsidRPr="00A9573B" w14:paraId="4190719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0598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5F1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decanedio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3BD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875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EA9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9D9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8.2 </w:t>
            </w:r>
          </w:p>
        </w:tc>
      </w:tr>
      <w:tr w:rsidR="0008490D" w:rsidRPr="00A9573B" w14:paraId="4036121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74A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441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enzyme 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0D0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D9E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192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B30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8.2 </w:t>
            </w:r>
          </w:p>
        </w:tc>
      </w:tr>
      <w:tr w:rsidR="0008490D" w:rsidRPr="00A9573B" w14:paraId="58429801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1AE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F73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am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F1F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A46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2AC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F2C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5.0 </w:t>
            </w:r>
          </w:p>
        </w:tc>
      </w:tr>
      <w:tr w:rsidR="0008490D" w:rsidRPr="00A9573B" w14:paraId="7B42DF45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44C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1DED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eo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citr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8F5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96A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732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156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2.0 </w:t>
            </w:r>
          </w:p>
        </w:tc>
      </w:tr>
      <w:tr w:rsidR="0008490D" w:rsidRPr="00A9573B" w14:paraId="5861D4F5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50C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D6B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(tert-butyl)-2-methyl-N-(4-nitrophenyl)-3-fur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820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D05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2B6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909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2.1 </w:t>
            </w:r>
          </w:p>
        </w:tc>
      </w:tr>
      <w:tr w:rsidR="0008490D" w:rsidRPr="00A9573B" w14:paraId="4DE6467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AE9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C7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+/-)12(13)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HOM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2CD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A99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21F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48C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6.2 </w:t>
            </w:r>
          </w:p>
        </w:tc>
      </w:tr>
      <w:tr w:rsidR="0008490D" w:rsidRPr="00A9573B" w14:paraId="26BFD36D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68A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E6AB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(+/-)5(6)-EET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05B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F9B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E37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B62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4.1 </w:t>
            </w:r>
          </w:p>
        </w:tc>
      </w:tr>
      <w:tr w:rsidR="0008490D" w:rsidRPr="00A9573B" w14:paraId="7387CFC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C25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2FB0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-Zeat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C01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F57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F93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AFC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9.1 </w:t>
            </w:r>
          </w:p>
        </w:tc>
      </w:tr>
      <w:tr w:rsidR="0008490D" w:rsidRPr="00A9573B" w14:paraId="2D9B1577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4D34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8F0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ole-3-acet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79F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612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008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6D0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5.1 </w:t>
            </w:r>
          </w:p>
        </w:tc>
      </w:tr>
      <w:tr w:rsidR="0008490D" w:rsidRPr="00A9573B" w14:paraId="76DE2BB2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413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6DD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Carni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CE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D3E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383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F81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1.1 </w:t>
            </w:r>
          </w:p>
        </w:tc>
      </w:tr>
      <w:tr w:rsidR="0008490D" w:rsidRPr="00A9573B" w14:paraId="41EE837D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455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409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07B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E54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5FD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7CA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6.2 </w:t>
            </w:r>
          </w:p>
        </w:tc>
      </w:tr>
      <w:tr w:rsidR="0008490D" w:rsidRPr="00A9573B" w14:paraId="6E5F9DE7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244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B2A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idineacet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B2B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E35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01F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F7E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7.1 </w:t>
            </w:r>
          </w:p>
        </w:tc>
      </w:tr>
      <w:tr w:rsidR="0008490D" w:rsidRPr="00A9573B" w14:paraId="0B978582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9536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20D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R)-2-[(2R,5S)-5-[(2S)-2-hydroxybutyl] oxolan-2-yl] prop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CB5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D6E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E68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CDF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6.1 </w:t>
            </w:r>
          </w:p>
        </w:tc>
      </w:tr>
      <w:tr w:rsidR="0008490D" w:rsidRPr="00A9573B" w14:paraId="50D89DB1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85D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A37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7,8-trimethoxy-2-(2-phenoxy-3-pyridyl)-4H-3,1-benzoxazin-4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A03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0AD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D8C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36D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4.1 </w:t>
            </w:r>
          </w:p>
        </w:tc>
      </w:tr>
      <w:tr w:rsidR="0008490D" w:rsidRPr="00A9573B" w14:paraId="1F37976B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6E3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FD2F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α-L-Acetyl-arg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CEB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B71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6D62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80F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6.1 </w:t>
            </w:r>
          </w:p>
        </w:tc>
      </w:tr>
      <w:tr w:rsidR="0008490D" w:rsidRPr="00A9573B" w14:paraId="05A0611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97D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221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METHYL (-) EPHED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FBF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E9C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90F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42B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9.1 </w:t>
            </w:r>
          </w:p>
        </w:tc>
      </w:tr>
      <w:tr w:rsidR="0008490D" w:rsidRPr="00A9573B" w14:paraId="4C7AC716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A90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BDE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alpha-Hydroxyprogeste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FAB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FF9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643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13C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0.2 </w:t>
            </w:r>
          </w:p>
        </w:tc>
      </w:tr>
      <w:tr w:rsidR="0008490D" w:rsidRPr="00A9573B" w14:paraId="7B6BF3BB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7D7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373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ic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4CA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CA0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63F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79A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88.1 </w:t>
            </w:r>
          </w:p>
        </w:tc>
      </w:tr>
      <w:tr w:rsidR="0008490D" w:rsidRPr="00A9573B" w14:paraId="4E2DB9DA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3FF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203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Phenylbuty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078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3B6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E65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843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4.1 </w:t>
            </w:r>
          </w:p>
        </w:tc>
      </w:tr>
      <w:tr w:rsidR="0008490D" w:rsidRPr="00A9573B" w14:paraId="5942695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AD7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DD2A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-Oxo-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C55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43B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790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E30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4.2 </w:t>
            </w:r>
          </w:p>
        </w:tc>
      </w:tr>
      <w:tr w:rsidR="0008490D" w:rsidRPr="00A9573B" w14:paraId="3E1B593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7BC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61D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(2,5-dihydroxyhexyl) oxolan-2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F39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.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693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FA2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EF4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.1 </w:t>
            </w:r>
          </w:p>
        </w:tc>
      </w:tr>
      <w:tr w:rsidR="0008490D" w:rsidRPr="00A9573B" w14:paraId="2533C80C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FFE0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020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1-[4-(tert-butyl) benzoyl]-2-(tert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tylsulfonyl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anehydroxim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9AB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E4E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69A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E98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6.1 </w:t>
            </w:r>
          </w:p>
        </w:tc>
      </w:tr>
      <w:tr w:rsidR="0008490D" w:rsidRPr="00A9573B" w14:paraId="6B1DD58F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2C55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786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[4-(benzyloxy) phenyl]-N'-[2-chloro-6-(4-methoxyphenoxy) benzyl] u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A35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FEF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688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AC8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6.1 </w:t>
            </w:r>
          </w:p>
        </w:tc>
      </w:tr>
      <w:tr w:rsidR="0008490D" w:rsidRPr="00A9573B" w14:paraId="4780775E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C316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11D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anthure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24E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025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B66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4B1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5.0 </w:t>
            </w:r>
          </w:p>
        </w:tc>
      </w:tr>
      <w:tr w:rsidR="0008490D" w:rsidRPr="00A9573B" w14:paraId="5A70E46F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374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686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methylphenyl 1-ethyl-3-methyl-1H-pyrazole-5-carbothio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EC9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1BC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2AC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69E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0.1 </w:t>
            </w:r>
          </w:p>
        </w:tc>
      </w:tr>
      <w:tr w:rsidR="0008490D" w:rsidRPr="00A9573B" w14:paraId="6B46A260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4E4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0502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289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C75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9ED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5B1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2.2 </w:t>
            </w:r>
          </w:p>
        </w:tc>
      </w:tr>
      <w:tr w:rsidR="0008490D" w:rsidRPr="00A9573B" w14:paraId="0405CB76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23F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054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ephtha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B43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191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636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A2D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6.0 </w:t>
            </w:r>
          </w:p>
        </w:tc>
      </w:tr>
      <w:tr w:rsidR="0008490D" w:rsidRPr="00A9573B" w14:paraId="1386F817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12C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8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57B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Acetyl-D-galactos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742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DAF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B9F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CB1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1.1 </w:t>
            </w:r>
          </w:p>
        </w:tc>
      </w:tr>
      <w:tr w:rsidR="0008490D" w:rsidRPr="00A9573B" w14:paraId="7A4DBF6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4FD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C70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Arachidonyl Glycerol e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9FE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096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652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6FB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2.3 </w:t>
            </w:r>
          </w:p>
        </w:tc>
      </w:tr>
      <w:tr w:rsidR="0008490D" w:rsidRPr="00A9573B" w14:paraId="70459538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14D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FD3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ethyl-4-hydroxy-1-methyl-1,2-dihydroquinolin-2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D5E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EDD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3DE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96D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3.1 </w:t>
            </w:r>
          </w:p>
        </w:tc>
      </w:tr>
      <w:tr w:rsidR="0008490D" w:rsidRPr="00A9573B" w14:paraId="1C0FD456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65C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547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1E,15Z)-9,10,13-trihydroxyoctadeca-11,15-die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420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CB4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45B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6EA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8.2 </w:t>
            </w:r>
          </w:p>
        </w:tc>
      </w:tr>
      <w:tr w:rsidR="0008490D" w:rsidRPr="00A9573B" w14:paraId="1CA84D4D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AEA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F41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methyl-7-nitro-2,3-dihydro-1,4-benzodiox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E64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572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6F1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D67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7.0 </w:t>
            </w:r>
          </w:p>
        </w:tc>
      </w:tr>
      <w:tr w:rsidR="0008490D" w:rsidRPr="00A9573B" w14:paraId="4D141DDB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540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185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E,4E)-1,5-bis(4-methoxyphenyl) penta-1,4-dien-3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970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C3D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C03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5DB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6.1 </w:t>
            </w:r>
          </w:p>
        </w:tc>
      </w:tr>
      <w:tr w:rsidR="0008490D" w:rsidRPr="00A9573B" w14:paraId="0548683E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357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3CE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2-dihydroxyheptadec-16-yn-4-yl 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C96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546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E72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083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8.2 </w:t>
            </w:r>
          </w:p>
        </w:tc>
      </w:tr>
      <w:tr w:rsidR="0008490D" w:rsidRPr="00A9573B" w14:paraId="31FF8F46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D296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A9F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gocalcife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808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BBA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4AB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2B4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8.3 </w:t>
            </w:r>
          </w:p>
        </w:tc>
      </w:tr>
      <w:tr w:rsidR="0008490D" w:rsidRPr="00A9573B" w14:paraId="0C63010C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3EA8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7EC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Pregnen-17alpha,20alpha-Diol-3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B10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078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4DD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E06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2.2 </w:t>
            </w:r>
          </w:p>
        </w:tc>
      </w:tr>
      <w:tr w:rsidR="0008490D" w:rsidRPr="00A9573B" w14:paraId="11E0F975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DCF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98F2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cosapentaeno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 eth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C2A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5C3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622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14F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7.3 </w:t>
            </w:r>
          </w:p>
        </w:tc>
      </w:tr>
      <w:tr w:rsidR="0008490D" w:rsidRPr="00A9573B" w14:paraId="097C53A7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AEC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029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D23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927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CCC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DD4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1.2 </w:t>
            </w:r>
          </w:p>
        </w:tc>
      </w:tr>
      <w:tr w:rsidR="0008490D" w:rsidRPr="00A9573B" w14:paraId="603CA6FF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D32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924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4A5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FED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7B1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FA0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8.1 </w:t>
            </w:r>
          </w:p>
        </w:tc>
      </w:tr>
      <w:tr w:rsidR="0008490D" w:rsidRPr="00A9573B" w14:paraId="589CD54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7748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B52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-Deoxy-Δ12,14-prostaglandin 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B67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171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FD7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85F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0.2 </w:t>
            </w:r>
          </w:p>
        </w:tc>
      </w:tr>
      <w:tr w:rsidR="0008490D" w:rsidRPr="00A9573B" w14:paraId="5F5CFF49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28F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3E3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-Deoxy-Δ12,14-prostaglandin J2-2-glycero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479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EDE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CD0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4C2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8.2 </w:t>
            </w:r>
          </w:p>
        </w:tc>
      </w:tr>
      <w:tr w:rsidR="0008490D" w:rsidRPr="00A9573B" w14:paraId="09179DEA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826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06C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uromuti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09A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43D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2FB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7A2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0.2 </w:t>
            </w:r>
          </w:p>
        </w:tc>
      </w:tr>
      <w:tr w:rsidR="0008490D" w:rsidRPr="00A9573B" w14:paraId="45D58FA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C8C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C7D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-Citrul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601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624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F4A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C9B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5.1 </w:t>
            </w:r>
          </w:p>
        </w:tc>
      </w:tr>
      <w:tr w:rsidR="0008490D" w:rsidRPr="00A9573B" w14:paraId="7A89151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BE9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D1E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flavin-5-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CC0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FFB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E60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462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56.1 </w:t>
            </w:r>
          </w:p>
        </w:tc>
      </w:tr>
      <w:tr w:rsidR="0008490D" w:rsidRPr="00A9573B" w14:paraId="1F4D77F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114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C46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achidonoyl am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AE1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4A5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508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41D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3.3 </w:t>
            </w:r>
          </w:p>
        </w:tc>
      </w:tr>
      <w:tr w:rsidR="0008490D" w:rsidRPr="00A9573B" w14:paraId="6EFE1EF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6A8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5F72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nuren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C19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DF4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379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1CC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9.0 </w:t>
            </w:r>
          </w:p>
        </w:tc>
      </w:tr>
      <w:tr w:rsidR="0008490D" w:rsidRPr="00A9573B" w14:paraId="2AB8FD7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C7D0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F3C5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ma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F3C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DE0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4F4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ECE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3.1 </w:t>
            </w:r>
          </w:p>
        </w:tc>
      </w:tr>
      <w:tr w:rsidR="0008490D" w:rsidRPr="00A9573B" w14:paraId="3457CD5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68E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9E7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c-beta-cyano-L-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23A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ABF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0AB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CC7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4.1 </w:t>
            </w:r>
          </w:p>
        </w:tc>
      </w:tr>
      <w:tr w:rsidR="0008490D" w:rsidRPr="00A9573B" w14:paraId="08CAC5D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A56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152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Υ-L-Glutamyl-L-glutam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2DE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3F5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0F2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D16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6.1 </w:t>
            </w:r>
          </w:p>
        </w:tc>
      </w:tr>
      <w:tr w:rsidR="0008490D" w:rsidRPr="00A9573B" w14:paraId="6796140F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E9B8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2F4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ohexylform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A52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051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0C1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765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0.1 </w:t>
            </w:r>
          </w:p>
        </w:tc>
      </w:tr>
      <w:tr w:rsidR="0008490D" w:rsidRPr="00A9573B" w14:paraId="5E4F29C5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6F5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8726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mitole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1DA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5EE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FE0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A6F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6.2 </w:t>
            </w:r>
          </w:p>
        </w:tc>
      </w:tr>
      <w:tr w:rsidR="0008490D" w:rsidRPr="00A9573B" w14:paraId="14AF021F" w14:textId="77777777" w:rsidTr="006D3353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54D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9F2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A09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6E0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3D7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C5A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1.1 </w:t>
            </w:r>
          </w:p>
        </w:tc>
      </w:tr>
      <w:tr w:rsidR="0008490D" w:rsidRPr="00A9573B" w14:paraId="5F0CE91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204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F6E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ininosuccin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AA7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F62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AB8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3BD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0.1 </w:t>
            </w:r>
          </w:p>
        </w:tc>
      </w:tr>
      <w:tr w:rsidR="0008490D" w:rsidRPr="00A9573B" w14:paraId="36BB1C0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FBB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048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llar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C55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A95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49B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C6D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5.1 </w:t>
            </w:r>
          </w:p>
        </w:tc>
      </w:tr>
      <w:tr w:rsidR="0008490D" w:rsidRPr="00A9573B" w14:paraId="541C4362" w14:textId="77777777" w:rsidTr="006D3353">
        <w:trPr>
          <w:trHeight w:val="276"/>
        </w:trPr>
        <w:tc>
          <w:tcPr>
            <w:tcW w:w="8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EE5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-regulated metabolites</w:t>
            </w:r>
          </w:p>
        </w:tc>
      </w:tr>
      <w:tr w:rsidR="0008490D" w:rsidRPr="00A9573B" w14:paraId="35034C5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FC0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DF12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6A5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308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799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511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3.1 </w:t>
            </w:r>
          </w:p>
        </w:tc>
      </w:tr>
      <w:tr w:rsidR="0008490D" w:rsidRPr="00A9573B" w14:paraId="6FB8A37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E0B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DBF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+)-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urme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B2F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3B7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411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879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4.2 </w:t>
            </w:r>
          </w:p>
        </w:tc>
      </w:tr>
      <w:tr w:rsidR="0008490D" w:rsidRPr="00A9573B" w14:paraId="000A806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FBF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264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-Ketodeoxychol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287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7A6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84D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8B5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6.3 </w:t>
            </w:r>
          </w:p>
        </w:tc>
      </w:tr>
      <w:tr w:rsidR="0008490D" w:rsidRPr="00A9573B" w14:paraId="73DC9EE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2743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124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ylpro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11B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8BF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97E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B84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4.1 </w:t>
            </w:r>
          </w:p>
        </w:tc>
      </w:tr>
      <w:tr w:rsidR="0008490D" w:rsidRPr="00A9573B" w14:paraId="68662027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3B0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EC2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ionine sulfox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DE2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0CB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385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835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5.0 </w:t>
            </w:r>
          </w:p>
        </w:tc>
      </w:tr>
      <w:tr w:rsidR="0008490D" w:rsidRPr="00A9573B" w14:paraId="37A4C29F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74ED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E6C2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C 16: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2B7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643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FA2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8D2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1.3 </w:t>
            </w:r>
          </w:p>
        </w:tc>
      </w:tr>
      <w:tr w:rsidR="0008490D" w:rsidRPr="00A9573B" w14:paraId="1B484D39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231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E986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855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858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FF2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721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5.3 </w:t>
            </w:r>
          </w:p>
        </w:tc>
      </w:tr>
      <w:tr w:rsidR="0008490D" w:rsidRPr="00A9573B" w14:paraId="595A141C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4306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035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EE8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878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315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DAC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5.1 </w:t>
            </w:r>
          </w:p>
        </w:tc>
      </w:tr>
      <w:tr w:rsidR="0008490D" w:rsidRPr="00A9573B" w14:paraId="07E9BD78" w14:textId="77777777" w:rsidTr="006D3353">
        <w:trPr>
          <w:trHeight w:val="33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5900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453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y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394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7BB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9E5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F8C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6.0 </w:t>
            </w:r>
          </w:p>
        </w:tc>
      </w:tr>
      <w:tr w:rsidR="0008490D" w:rsidRPr="00A9573B" w14:paraId="0E30A40B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498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D54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olaz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BE3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3C9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3DC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01D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5.1 </w:t>
            </w:r>
          </w:p>
        </w:tc>
      </w:tr>
      <w:tr w:rsidR="0008490D" w:rsidRPr="00A9573B" w14:paraId="0856E912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E9C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332F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115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ECF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EE2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95B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2.2 </w:t>
            </w:r>
          </w:p>
        </w:tc>
      </w:tr>
      <w:tr w:rsidR="0008490D" w:rsidRPr="00A9573B" w14:paraId="3ED0C5B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0061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3C7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urodeoxychol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6A8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15E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729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FAF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81.3 </w:t>
            </w:r>
          </w:p>
        </w:tc>
      </w:tr>
      <w:tr w:rsidR="0008490D" w:rsidRPr="00A9573B" w14:paraId="2678C4AF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65A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9AA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hydrochol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AA1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3C9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DBE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0AF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2.2 </w:t>
            </w:r>
          </w:p>
        </w:tc>
      </w:tr>
      <w:tr w:rsidR="0008490D" w:rsidRPr="00A9573B" w14:paraId="3C4FC9FA" w14:textId="77777777" w:rsidTr="006D3353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449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441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(4-benzoylpiperidino) [4-(tert-butyl) phenyl]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a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294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9FF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C28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F82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9.2 </w:t>
            </w:r>
          </w:p>
        </w:tc>
      </w:tr>
      <w:tr w:rsidR="0008490D" w:rsidRPr="00A9573B" w14:paraId="7C4E7BAD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5A4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550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B11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58E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3C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D8F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1.2 </w:t>
            </w:r>
          </w:p>
        </w:tc>
      </w:tr>
      <w:tr w:rsidR="0008490D" w:rsidRPr="00A9573B" w14:paraId="1D9679D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8BC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AC9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'-Deoxyade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A98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47A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01A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F11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1.1 </w:t>
            </w:r>
          </w:p>
        </w:tc>
      </w:tr>
      <w:tr w:rsidR="0008490D" w:rsidRPr="00A9573B" w14:paraId="248FE994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E99E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301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acetic</w:t>
            </w:r>
            <w:proofErr w:type="spellEnd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8B3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6A3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BB2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DF6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0.0 </w:t>
            </w:r>
          </w:p>
        </w:tc>
      </w:tr>
      <w:tr w:rsidR="0008490D" w:rsidRPr="00A9573B" w14:paraId="6FF6814B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9BF9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64B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methylcitalopr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ADD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25B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B23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F92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0.1 </w:t>
            </w:r>
          </w:p>
        </w:tc>
      </w:tr>
      <w:tr w:rsidR="0008490D" w:rsidRPr="00A9573B" w14:paraId="6B5A35D0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0D8F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415C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Cystathio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F2D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1EDC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C85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C8E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2.1 </w:t>
            </w:r>
          </w:p>
        </w:tc>
      </w:tr>
      <w:tr w:rsidR="0008490D" w:rsidRPr="00A9573B" w14:paraId="069BC683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6737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B68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Methylquin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EAC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964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4F5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D0D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6.0 </w:t>
            </w:r>
          </w:p>
        </w:tc>
      </w:tr>
      <w:tr w:rsidR="0008490D" w:rsidRPr="00A9573B" w14:paraId="3C8FC6BB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537A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388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odium </w:t>
            </w: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hydrochol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584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6F5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246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C440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4.2 </w:t>
            </w:r>
          </w:p>
        </w:tc>
      </w:tr>
      <w:tr w:rsidR="0008490D" w:rsidRPr="00A9573B" w14:paraId="17371AB6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DAF5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DFD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183E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D3F8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BBF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E72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7.1 </w:t>
            </w:r>
          </w:p>
        </w:tc>
      </w:tr>
      <w:tr w:rsidR="0008490D" w:rsidRPr="00A9573B" w14:paraId="5A78034B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684C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5FD9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0C0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4CA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498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B0D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22.4 </w:t>
            </w:r>
          </w:p>
        </w:tc>
      </w:tr>
      <w:tr w:rsidR="0008490D" w:rsidRPr="00A9573B" w14:paraId="507C2CDF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3042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2FE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Methylcrotonylgly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F8F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67E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2E5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5BA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0.0 </w:t>
            </w:r>
          </w:p>
        </w:tc>
      </w:tr>
      <w:tr w:rsidR="0008490D" w:rsidRPr="00A9573B" w14:paraId="692A2917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55F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586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Q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0F3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290A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34B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CA72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2.2 </w:t>
            </w:r>
          </w:p>
        </w:tc>
      </w:tr>
      <w:tr w:rsidR="0008490D" w:rsidRPr="00A9573B" w14:paraId="6A29EEF5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419B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CA08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lbemycin A4 ox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AD31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DDFD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D45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74CF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5.3 </w:t>
            </w:r>
          </w:p>
        </w:tc>
      </w:tr>
      <w:tr w:rsidR="0008490D" w:rsidRPr="00A9573B" w14:paraId="10E97BD6" w14:textId="77777777" w:rsidTr="006D335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0AF6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E770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Amino-4-methylpent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2474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58F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1256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4AD3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1.1 </w:t>
            </w:r>
          </w:p>
        </w:tc>
      </w:tr>
      <w:tr w:rsidR="0008490D" w:rsidRPr="00A9573B" w14:paraId="27411286" w14:textId="77777777" w:rsidTr="006D335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408BE5" w14:textId="77777777" w:rsidR="0008490D" w:rsidRPr="00A9573B" w:rsidRDefault="0008490D" w:rsidP="006D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43B127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v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EFDA4B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9640C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3F9105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AB4349" w14:textId="77777777" w:rsidR="0008490D" w:rsidRPr="00A9573B" w:rsidRDefault="0008490D" w:rsidP="006D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5.3 </w:t>
            </w:r>
          </w:p>
        </w:tc>
      </w:tr>
    </w:tbl>
    <w:p w14:paraId="067071B4" w14:textId="30FF2869" w:rsidR="0008490D" w:rsidRPr="00A9573B" w:rsidRDefault="0008490D" w:rsidP="0008490D">
      <w:pPr>
        <w:rPr>
          <w:rFonts w:ascii="Times New Roman" w:hAnsi="Times New Roman" w:cs="Times New Roman"/>
          <w:sz w:val="20"/>
          <w:szCs w:val="20"/>
        </w:rPr>
      </w:pPr>
      <w:r w:rsidRPr="00A9573B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A9573B">
        <w:rPr>
          <w:rFonts w:ascii="Times New Roman" w:hAnsi="Times New Roman" w:cs="Times New Roman"/>
          <w:sz w:val="20"/>
          <w:szCs w:val="20"/>
        </w:rPr>
        <w:t>GC = ground litter floor control group</w:t>
      </w:r>
    </w:p>
    <w:p w14:paraId="22C6C3C2" w14:textId="03F028B8" w:rsidR="0008490D" w:rsidRPr="00A9573B" w:rsidRDefault="0008490D" w:rsidP="0008490D">
      <w:pPr>
        <w:rPr>
          <w:rFonts w:ascii="Times New Roman" w:hAnsi="Times New Roman" w:cs="Times New Roman"/>
          <w:sz w:val="20"/>
          <w:szCs w:val="20"/>
        </w:rPr>
      </w:pPr>
      <w:r w:rsidRPr="00A9573B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A9573B">
        <w:rPr>
          <w:rFonts w:ascii="Times New Roman" w:hAnsi="Times New Roman" w:cs="Times New Roman"/>
          <w:sz w:val="20"/>
          <w:szCs w:val="20"/>
        </w:rPr>
        <w:t>CC = cage control group</w:t>
      </w:r>
    </w:p>
    <w:p w14:paraId="3E50BA40" w14:textId="2F56D391" w:rsidR="0008490D" w:rsidRPr="00A9573B" w:rsidRDefault="0008490D" w:rsidP="0008490D">
      <w:pPr>
        <w:rPr>
          <w:rFonts w:ascii="Times New Roman" w:hAnsi="Times New Roman" w:cs="Times New Roman"/>
          <w:sz w:val="20"/>
          <w:szCs w:val="20"/>
        </w:rPr>
      </w:pPr>
      <w:r w:rsidRPr="00A9573B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A9573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9573B">
        <w:rPr>
          <w:rFonts w:ascii="Times New Roman" w:hAnsi="Times New Roman" w:cs="Times New Roman"/>
          <w:sz w:val="20"/>
          <w:szCs w:val="20"/>
        </w:rPr>
        <w:t>-values represent the effect of the rearing system</w:t>
      </w:r>
    </w:p>
    <w:p w14:paraId="3A05FBBF" w14:textId="25D5537A" w:rsidR="005D2BAE" w:rsidRDefault="0008490D" w:rsidP="0008490D">
      <w:r w:rsidRPr="00A9573B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A9573B">
        <w:rPr>
          <w:rFonts w:ascii="Times New Roman" w:hAnsi="Times New Roman" w:cs="Times New Roman"/>
          <w:sz w:val="20"/>
          <w:szCs w:val="20"/>
        </w:rPr>
        <w:t>VIP = variable importance in projection</w:t>
      </w:r>
    </w:p>
    <w:sectPr w:rsidR="005D2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6EF"/>
    <w:rsid w:val="0008490D"/>
    <w:rsid w:val="00090D79"/>
    <w:rsid w:val="00091C8F"/>
    <w:rsid w:val="000946F8"/>
    <w:rsid w:val="000C07F8"/>
    <w:rsid w:val="000C220C"/>
    <w:rsid w:val="000D3C33"/>
    <w:rsid w:val="000F36EF"/>
    <w:rsid w:val="00130C3D"/>
    <w:rsid w:val="001D70E1"/>
    <w:rsid w:val="001F2A72"/>
    <w:rsid w:val="00205E2C"/>
    <w:rsid w:val="002124F4"/>
    <w:rsid w:val="00231937"/>
    <w:rsid w:val="00270D0F"/>
    <w:rsid w:val="00277F4F"/>
    <w:rsid w:val="00296DBF"/>
    <w:rsid w:val="002A3E6E"/>
    <w:rsid w:val="002B0CE7"/>
    <w:rsid w:val="002C1548"/>
    <w:rsid w:val="00354720"/>
    <w:rsid w:val="00371623"/>
    <w:rsid w:val="00371F1A"/>
    <w:rsid w:val="0038657F"/>
    <w:rsid w:val="003F34D3"/>
    <w:rsid w:val="00482622"/>
    <w:rsid w:val="0048762A"/>
    <w:rsid w:val="004B1B8F"/>
    <w:rsid w:val="00533B03"/>
    <w:rsid w:val="005424C9"/>
    <w:rsid w:val="005505ED"/>
    <w:rsid w:val="005B6FF1"/>
    <w:rsid w:val="005D2BAE"/>
    <w:rsid w:val="00675B5D"/>
    <w:rsid w:val="006A21EC"/>
    <w:rsid w:val="006C4131"/>
    <w:rsid w:val="006D24D2"/>
    <w:rsid w:val="007446B2"/>
    <w:rsid w:val="00795F3E"/>
    <w:rsid w:val="007E5F76"/>
    <w:rsid w:val="008013B7"/>
    <w:rsid w:val="0082094C"/>
    <w:rsid w:val="0084400D"/>
    <w:rsid w:val="00847615"/>
    <w:rsid w:val="0085597E"/>
    <w:rsid w:val="009236BC"/>
    <w:rsid w:val="00935C9F"/>
    <w:rsid w:val="00950654"/>
    <w:rsid w:val="00960225"/>
    <w:rsid w:val="009A284D"/>
    <w:rsid w:val="009F65B1"/>
    <w:rsid w:val="00A14C61"/>
    <w:rsid w:val="00A16179"/>
    <w:rsid w:val="00A218FC"/>
    <w:rsid w:val="00A22DB5"/>
    <w:rsid w:val="00A70525"/>
    <w:rsid w:val="00AA3E90"/>
    <w:rsid w:val="00AB72B9"/>
    <w:rsid w:val="00AC69CB"/>
    <w:rsid w:val="00BE66F4"/>
    <w:rsid w:val="00C11D7B"/>
    <w:rsid w:val="00C1517E"/>
    <w:rsid w:val="00C17C14"/>
    <w:rsid w:val="00C3297E"/>
    <w:rsid w:val="00C46CAB"/>
    <w:rsid w:val="00C96F49"/>
    <w:rsid w:val="00CE4502"/>
    <w:rsid w:val="00CF2A81"/>
    <w:rsid w:val="00D0093C"/>
    <w:rsid w:val="00D13A8D"/>
    <w:rsid w:val="00D24435"/>
    <w:rsid w:val="00D510E2"/>
    <w:rsid w:val="00D73CDA"/>
    <w:rsid w:val="00D75103"/>
    <w:rsid w:val="00D913F8"/>
    <w:rsid w:val="00D9545C"/>
    <w:rsid w:val="00E60D71"/>
    <w:rsid w:val="00E7715A"/>
    <w:rsid w:val="00E83946"/>
    <w:rsid w:val="00E8520D"/>
    <w:rsid w:val="00EA0B8F"/>
    <w:rsid w:val="00EC547E"/>
    <w:rsid w:val="00EC584C"/>
    <w:rsid w:val="00EE3E08"/>
    <w:rsid w:val="00F63EC9"/>
    <w:rsid w:val="00F66D04"/>
    <w:rsid w:val="00F741DA"/>
    <w:rsid w:val="00F765F5"/>
    <w:rsid w:val="00F91947"/>
    <w:rsid w:val="00FE5AFB"/>
    <w:rsid w:val="00FF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96BA5"/>
  <w15:docId w15:val="{FB1BE77A-9512-4ED4-944B-6150B17ED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6EF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84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8490D"/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rsid w:val="00084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8490D"/>
    <w:rPr>
      <w:rFonts w:eastAsiaTheme="minorEastAsia"/>
      <w:kern w:val="2"/>
      <w:sz w:val="18"/>
      <w:szCs w:val="18"/>
      <w:lang w:eastAsia="zh-CN"/>
    </w:rPr>
  </w:style>
  <w:style w:type="character" w:styleId="a7">
    <w:name w:val="FollowedHyperlink"/>
    <w:basedOn w:val="a0"/>
    <w:uiPriority w:val="99"/>
    <w:semiHidden/>
    <w:unhideWhenUsed/>
    <w:rsid w:val="0008490D"/>
    <w:rPr>
      <w:color w:val="954F72"/>
      <w:u w:val="single"/>
    </w:rPr>
  </w:style>
  <w:style w:type="character" w:styleId="a8">
    <w:name w:val="line number"/>
    <w:basedOn w:val="a0"/>
    <w:uiPriority w:val="99"/>
    <w:semiHidden/>
    <w:unhideWhenUsed/>
    <w:qFormat/>
    <w:rsid w:val="0008490D"/>
  </w:style>
  <w:style w:type="character" w:styleId="a9">
    <w:name w:val="Hyperlink"/>
    <w:basedOn w:val="a0"/>
    <w:uiPriority w:val="99"/>
    <w:semiHidden/>
    <w:unhideWhenUsed/>
    <w:qFormat/>
    <w:rsid w:val="0008490D"/>
    <w:rPr>
      <w:color w:val="0563C1"/>
      <w:u w:val="single"/>
    </w:rPr>
  </w:style>
  <w:style w:type="paragraph" w:customStyle="1" w:styleId="msonormal0">
    <w:name w:val="msonormal"/>
    <w:basedOn w:val="a"/>
    <w:rsid w:val="000849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8490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849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font7">
    <w:name w:val="font7"/>
    <w:basedOn w:val="a"/>
    <w:rsid w:val="0008490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8">
    <w:name w:val="font8"/>
    <w:basedOn w:val="a"/>
    <w:rsid w:val="0008490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5">
    <w:name w:val="xl65"/>
    <w:basedOn w:val="a"/>
    <w:qFormat/>
    <w:rsid w:val="0008490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08490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08490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08490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qFormat/>
    <w:rsid w:val="0008490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08490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08490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08490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08490D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08490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rsid w:val="0008490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08490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08490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08490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qFormat/>
    <w:rsid w:val="0008490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rsid w:val="0008490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08490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08490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08490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qFormat/>
    <w:rsid w:val="0008490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5">
    <w:name w:val="xl85"/>
    <w:basedOn w:val="a"/>
    <w:qFormat/>
    <w:rsid w:val="0008490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6">
    <w:name w:val="xl86"/>
    <w:basedOn w:val="a"/>
    <w:rsid w:val="0008490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81</Words>
  <Characters>1129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Marcilone</dc:creator>
  <cp:lastModifiedBy>857435143@qq.com</cp:lastModifiedBy>
  <cp:revision>2</cp:revision>
  <dcterms:created xsi:type="dcterms:W3CDTF">2022-10-27T00:59:00Z</dcterms:created>
  <dcterms:modified xsi:type="dcterms:W3CDTF">2022-10-27T00:59:00Z</dcterms:modified>
</cp:coreProperties>
</file>